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1DE" w:rsidRPr="00326403" w:rsidRDefault="00B42B82" w:rsidP="00966875">
      <w:pPr>
        <w:pStyle w:val="Caption"/>
        <w:spacing w:before="0" w:after="0"/>
        <w:ind w:left="-72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</w:t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table </w:t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FB61DE" w:rsidRPr="00326403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The </w:t>
      </w:r>
      <w:r w:rsidR="003E5CA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ombined </w:t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>methodo</w:t>
      </w:r>
      <w:r w:rsidR="004D7BA4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logical quality of the each included </w:t>
      </w:r>
      <w:r w:rsidR="00FB61DE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>studies us</w:t>
      </w:r>
      <w:r w:rsidR="00BA1310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g JBI critical appraising checklist </w:t>
      </w:r>
    </w:p>
    <w:tbl>
      <w:tblPr>
        <w:tblStyle w:val="TableGrid"/>
        <w:tblW w:w="5376" w:type="pct"/>
        <w:tblInd w:w="-792" w:type="dxa"/>
        <w:tblLayout w:type="fixed"/>
        <w:tblLook w:val="0600" w:firstRow="0" w:lastRow="0" w:firstColumn="0" w:lastColumn="0" w:noHBand="1" w:noVBand="1"/>
      </w:tblPr>
      <w:tblGrid>
        <w:gridCol w:w="903"/>
        <w:gridCol w:w="2172"/>
        <w:gridCol w:w="1168"/>
        <w:gridCol w:w="813"/>
        <w:gridCol w:w="1139"/>
        <w:gridCol w:w="1339"/>
        <w:gridCol w:w="1150"/>
        <w:gridCol w:w="1960"/>
        <w:gridCol w:w="1781"/>
        <w:gridCol w:w="1440"/>
        <w:gridCol w:w="1076"/>
      </w:tblGrid>
      <w:tr w:rsidR="009D1002" w:rsidRPr="00326403" w:rsidTr="00DF4CC2">
        <w:trPr>
          <w:trHeight w:val="746"/>
        </w:trPr>
        <w:tc>
          <w:tcPr>
            <w:tcW w:w="302" w:type="pct"/>
            <w:noWrap/>
            <w:hideMark/>
          </w:tcPr>
          <w:p w:rsidR="00F26B29" w:rsidRPr="00326403" w:rsidRDefault="002242D1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727" w:type="pct"/>
            <w:hideMark/>
          </w:tcPr>
          <w:p w:rsidR="00F26B29" w:rsidRPr="00326403" w:rsidRDefault="00F26B29" w:rsidP="004913A0">
            <w:pPr>
              <w:pStyle w:val="Title"/>
              <w:spacing w:line="276" w:lineRule="auto"/>
            </w:pPr>
            <w:r w:rsidRPr="00326403">
              <w:t>S</w:t>
            </w:r>
            <w:r w:rsidR="009223B2" w:rsidRPr="00326403">
              <w:t>tud</w:t>
            </w:r>
            <w:r w:rsidRPr="00326403">
              <w:t>y ID</w:t>
            </w:r>
          </w:p>
        </w:tc>
        <w:tc>
          <w:tcPr>
            <w:tcW w:w="391" w:type="pct"/>
          </w:tcPr>
          <w:p w:rsidR="00F26B29" w:rsidRPr="00326403" w:rsidRDefault="00F26B29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>Representation</w:t>
            </w:r>
          </w:p>
        </w:tc>
        <w:tc>
          <w:tcPr>
            <w:tcW w:w="272" w:type="pct"/>
            <w:hideMark/>
          </w:tcPr>
          <w:p w:rsidR="00F26B29" w:rsidRPr="00326403" w:rsidRDefault="00F26B29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ing </w:t>
            </w:r>
          </w:p>
        </w:tc>
        <w:tc>
          <w:tcPr>
            <w:tcW w:w="381" w:type="pct"/>
            <w:noWrap/>
            <w:hideMark/>
          </w:tcPr>
          <w:p w:rsidR="00F26B29" w:rsidRPr="00326403" w:rsidRDefault="00F26B29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448" w:type="pct"/>
            <w:noWrap/>
            <w:hideMark/>
          </w:tcPr>
          <w:p w:rsidR="00F26B29" w:rsidRPr="00326403" w:rsidRDefault="00966875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igibility criteria </w:t>
            </w:r>
          </w:p>
        </w:tc>
        <w:tc>
          <w:tcPr>
            <w:tcW w:w="385" w:type="pct"/>
            <w:noWrap/>
            <w:hideMark/>
          </w:tcPr>
          <w:p w:rsidR="00F26B29" w:rsidRPr="00326403" w:rsidRDefault="00F26B29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656" w:type="pct"/>
            <w:noWrap/>
            <w:hideMark/>
          </w:tcPr>
          <w:p w:rsidR="00F26B29" w:rsidRPr="00326403" w:rsidRDefault="00DD0AA3" w:rsidP="004913A0">
            <w:pPr>
              <w:shd w:val="clear" w:color="auto" w:fill="FFFFFF" w:themeFill="background1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of study subject </w:t>
            </w:r>
          </w:p>
        </w:tc>
        <w:tc>
          <w:tcPr>
            <w:tcW w:w="596" w:type="pct"/>
            <w:noWrap/>
            <w:hideMark/>
          </w:tcPr>
          <w:p w:rsidR="00F26B29" w:rsidRPr="00326403" w:rsidRDefault="00966875" w:rsidP="004913A0">
            <w:pPr>
              <w:shd w:val="clear" w:color="auto" w:fill="FFFFFF" w:themeFill="background1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lid </w:t>
            </w:r>
            <w:r w:rsidR="00F26B29"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 measurement</w:t>
            </w:r>
          </w:p>
        </w:tc>
        <w:tc>
          <w:tcPr>
            <w:tcW w:w="482" w:type="pct"/>
            <w:noWrap/>
            <w:hideMark/>
          </w:tcPr>
          <w:p w:rsidR="00F26B29" w:rsidRPr="00326403" w:rsidRDefault="00F26B29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>Bias minimization</w:t>
            </w:r>
          </w:p>
        </w:tc>
        <w:tc>
          <w:tcPr>
            <w:tcW w:w="361" w:type="pct"/>
          </w:tcPr>
          <w:p w:rsidR="00F26B29" w:rsidRPr="00326403" w:rsidRDefault="00F26B29" w:rsidP="004913A0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quality </w:t>
            </w:r>
          </w:p>
        </w:tc>
      </w:tr>
      <w:tr w:rsidR="009D1002" w:rsidRPr="00326403" w:rsidTr="00DF4CC2">
        <w:trPr>
          <w:trHeight w:val="315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 xml:space="preserve">Hu H., et al </w:t>
            </w:r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3" w:history="1">
              <w:r w:rsidR="002E1BD1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4</w:t>
              </w:r>
            </w:hyperlink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61" w:type="pct"/>
          </w:tcPr>
          <w:p w:rsidR="00DD0AA3" w:rsidRPr="00326403" w:rsidRDefault="00B30ED4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315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>Umeji</w:t>
            </w:r>
            <w:proofErr w:type="spellEnd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L., et al </w:t>
            </w:r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8" w:history="1">
              <w:r w:rsidR="002E1BD1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9</w:t>
              </w:r>
            </w:hyperlink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224F11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315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brahim H., et al </w:t>
            </w:r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79" w:history="1">
              <w:r w:rsidR="002E1BD1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1</w:t>
              </w:r>
            </w:hyperlink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A37C9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315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>Pujani</w:t>
            </w:r>
            <w:proofErr w:type="spellEnd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., et al </w:t>
            </w:r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99" w:history="1">
              <w:r w:rsidR="002E1BD1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40</w:t>
              </w:r>
            </w:hyperlink>
            <w:r w:rsidR="002E1BD1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315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arish Kumar S</w:t>
            </w:r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., et al </w:t>
            </w:r>
            <w:r w:rsidR="00B16A5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200" w:history="1">
              <w:r w:rsidR="00B16A5B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41</w:t>
              </w:r>
            </w:hyperlink>
            <w:r w:rsidR="00B16A5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20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tabs>
                <w:tab w:val="left" w:pos="273"/>
              </w:tabs>
              <w:spacing w:before="9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>Salhen</w:t>
            </w:r>
            <w:proofErr w:type="spellEnd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K, et al </w:t>
            </w:r>
            <w:r w:rsidR="004B3AE0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201" w:history="1">
              <w:r w:rsidR="004B3AE0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42</w:t>
              </w:r>
            </w:hyperlink>
            <w:r w:rsidR="004B3AE0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7A047A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61" w:type="pct"/>
          </w:tcPr>
          <w:p w:rsidR="00DD0AA3" w:rsidRPr="00326403" w:rsidRDefault="00482C98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20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rushi</w:t>
            </w:r>
            <w:proofErr w:type="spellEnd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., et al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92" w:history="1">
              <w:r w:rsidR="00137A4B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33</w:t>
              </w:r>
            </w:hyperlink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5A0596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342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7" w:type="pct"/>
            <w:noWrap/>
          </w:tcPr>
          <w:p w:rsidR="00DD0AA3" w:rsidRPr="00326403" w:rsidRDefault="003612F6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>Alam</w:t>
            </w:r>
            <w:proofErr w:type="spellEnd"/>
            <w:r w:rsidRPr="003264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J., et al 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202" w:history="1">
              <w:r w:rsidR="00137A4B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43</w:t>
              </w:r>
            </w:hyperlink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5A0596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20"/>
        </w:trPr>
        <w:tc>
          <w:tcPr>
            <w:tcW w:w="30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7" w:type="pct"/>
            <w:noWrap/>
          </w:tcPr>
          <w:p w:rsidR="00DD0AA3" w:rsidRPr="00326403" w:rsidRDefault="0008460D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ne</w:t>
            </w:r>
            <w:proofErr w:type="spellEnd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., et al 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76" w:history="1">
              <w:r w:rsidR="00137A4B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18</w:t>
              </w:r>
            </w:hyperlink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7A047A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" w:type="pct"/>
          </w:tcPr>
          <w:p w:rsidR="00DD0AA3" w:rsidRPr="00326403" w:rsidRDefault="00E4493B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D1002" w:rsidRPr="00326403" w:rsidTr="00DF4CC2">
        <w:trPr>
          <w:trHeight w:val="873"/>
        </w:trPr>
        <w:tc>
          <w:tcPr>
            <w:tcW w:w="302" w:type="pct"/>
            <w:noWrap/>
            <w:hideMark/>
          </w:tcPr>
          <w:p w:rsidR="00900BE0" w:rsidRPr="00326403" w:rsidRDefault="00DD0AA3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7" w:type="pct"/>
            <w:noWrap/>
          </w:tcPr>
          <w:p w:rsidR="00900BE0" w:rsidRPr="00326403" w:rsidRDefault="0008460D" w:rsidP="004913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adgo</w:t>
            </w:r>
            <w:proofErr w:type="spellEnd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</w:t>
            </w:r>
            <w:proofErr w:type="gramStart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.</w:t>
            </w:r>
            <w:proofErr w:type="gramEnd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t </w:t>
            </w:r>
            <w:proofErr w:type="gramStart"/>
            <w:r w:rsidRPr="003264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l 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.</w:t>
            </w:r>
            <w:proofErr w:type="gramEnd"/>
            <w:r w:rsidR="00137A4B" w:rsidRPr="00326403">
              <w:rPr>
                <w:rFonts w:ascii="Times New Roman" w:hAnsi="Times New Roman" w:cs="Times New Roman"/>
                <w:color w:val="1A1B1A"/>
                <w:spacing w:val="1"/>
                <w:sz w:val="24"/>
                <w:szCs w:val="24"/>
              </w:rPr>
              <w:t xml:space="preserve"> </w:t>
            </w:r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77" w:history="1">
              <w:r w:rsidR="00137A4B"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19</w:t>
              </w:r>
            </w:hyperlink>
            <w:r w:rsidR="00137A4B"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91" w:type="pct"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noWrap/>
            <w:hideMark/>
          </w:tcPr>
          <w:p w:rsidR="00DD0AA3" w:rsidRPr="00326403" w:rsidRDefault="00DD0AA3" w:rsidP="004913A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noWrap/>
            <w:hideMark/>
          </w:tcPr>
          <w:p w:rsidR="00DD0AA3" w:rsidRPr="00326403" w:rsidRDefault="00E4493B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noWrap/>
            <w:hideMark/>
          </w:tcPr>
          <w:p w:rsidR="00DD0AA3" w:rsidRPr="00326403" w:rsidRDefault="00DD0AA3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61" w:type="pct"/>
          </w:tcPr>
          <w:p w:rsidR="00900BE0" w:rsidRPr="00326403" w:rsidRDefault="00E4493B" w:rsidP="004913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  <w:p w:rsidR="00490757" w:rsidRPr="00326403" w:rsidRDefault="00490757" w:rsidP="004913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067F3" w:rsidRPr="00326403" w:rsidRDefault="00C067F3" w:rsidP="004913A0">
      <w:pPr>
        <w:pStyle w:val="Caption"/>
        <w:spacing w:before="0" w:after="0"/>
        <w:ind w:left="-72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C067F3" w:rsidRPr="00326403" w:rsidRDefault="00C067F3" w:rsidP="004913A0">
      <w:pPr>
        <w:pStyle w:val="Caption"/>
        <w:spacing w:before="0" w:after="0"/>
        <w:ind w:left="-72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7D7625" w:rsidRPr="00326403" w:rsidRDefault="007D7625" w:rsidP="004913A0">
      <w:pPr>
        <w:pStyle w:val="Caption"/>
        <w:spacing w:before="0" w:after="0"/>
        <w:ind w:left="-72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301222" w:rsidRPr="00326403" w:rsidRDefault="00301222" w:rsidP="004913A0">
      <w:pPr>
        <w:rPr>
          <w:rFonts w:ascii="Times New Roman" w:hAnsi="Times New Roman" w:cs="Times New Roman"/>
        </w:rPr>
      </w:pPr>
    </w:p>
    <w:p w:rsidR="00B859BA" w:rsidRPr="00326403" w:rsidRDefault="002E3C40" w:rsidP="00B859BA">
      <w:pPr>
        <w:pStyle w:val="Caption"/>
        <w:spacing w:before="0" w:after="0"/>
        <w:ind w:left="-72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         </w:t>
      </w:r>
      <w:r w:rsidR="00B859BA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table 1: </w:t>
      </w:r>
      <w:r w:rsidR="00A11089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>Continued</w:t>
      </w:r>
      <w:r w:rsidR="00B859BA" w:rsidRPr="0032640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……………………. </w:t>
      </w:r>
    </w:p>
    <w:tbl>
      <w:tblPr>
        <w:tblStyle w:val="LightGrid-Accent6"/>
        <w:tblW w:w="5413" w:type="pct"/>
        <w:tblInd w:w="-792" w:type="dxa"/>
        <w:tblLayout w:type="fixed"/>
        <w:tblLook w:val="0600" w:firstRow="0" w:lastRow="0" w:firstColumn="0" w:lastColumn="0" w:noHBand="1" w:noVBand="1"/>
      </w:tblPr>
      <w:tblGrid>
        <w:gridCol w:w="540"/>
        <w:gridCol w:w="2612"/>
        <w:gridCol w:w="1122"/>
        <w:gridCol w:w="818"/>
        <w:gridCol w:w="1140"/>
        <w:gridCol w:w="1336"/>
        <w:gridCol w:w="1146"/>
        <w:gridCol w:w="1962"/>
        <w:gridCol w:w="1877"/>
        <w:gridCol w:w="1483"/>
        <w:gridCol w:w="1008"/>
      </w:tblGrid>
      <w:tr w:rsidR="00E20CF3" w:rsidRPr="00326403" w:rsidTr="00640B24">
        <w:trPr>
          <w:trHeight w:val="746"/>
        </w:trPr>
        <w:tc>
          <w:tcPr>
            <w:tcW w:w="179" w:type="pct"/>
            <w:noWrap/>
            <w:hideMark/>
          </w:tcPr>
          <w:p w:rsidR="00B859BA" w:rsidRPr="00326403" w:rsidRDefault="00B859BA" w:rsidP="007D7625">
            <w:pPr>
              <w:spacing w:before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868" w:type="pct"/>
            <w:hideMark/>
          </w:tcPr>
          <w:p w:rsidR="00B859BA" w:rsidRPr="00326403" w:rsidRDefault="00B859BA" w:rsidP="007D7625">
            <w:pPr>
              <w:pStyle w:val="Title"/>
            </w:pPr>
            <w:r w:rsidRPr="00326403">
              <w:t>Study ID</w:t>
            </w:r>
          </w:p>
        </w:tc>
        <w:tc>
          <w:tcPr>
            <w:tcW w:w="373" w:type="pct"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>Representation</w:t>
            </w:r>
          </w:p>
        </w:tc>
        <w:tc>
          <w:tcPr>
            <w:tcW w:w="272" w:type="pct"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ing 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igibility criteria 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of study subject 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id outcome measurement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>Bias minimization</w:t>
            </w:r>
          </w:p>
        </w:tc>
        <w:tc>
          <w:tcPr>
            <w:tcW w:w="335" w:type="pct"/>
          </w:tcPr>
          <w:p w:rsidR="00B859BA" w:rsidRPr="00326403" w:rsidRDefault="00B859BA" w:rsidP="007D7625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quality </w:t>
            </w:r>
          </w:p>
        </w:tc>
      </w:tr>
      <w:tr w:rsidR="00E20CF3" w:rsidRPr="00326403" w:rsidTr="00640B24">
        <w:trPr>
          <w:trHeight w:val="315"/>
        </w:trPr>
        <w:tc>
          <w:tcPr>
            <w:tcW w:w="179" w:type="pct"/>
            <w:noWrap/>
            <w:hideMark/>
          </w:tcPr>
          <w:p w:rsidR="000462D1" w:rsidRPr="00326403" w:rsidRDefault="00532ABB" w:rsidP="00046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11</w:t>
            </w:r>
            <w:r w:rsidR="000462D1"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</w:p>
        </w:tc>
        <w:tc>
          <w:tcPr>
            <w:tcW w:w="868" w:type="pct"/>
            <w:noWrap/>
          </w:tcPr>
          <w:p w:rsidR="000462D1" w:rsidRPr="00326403" w:rsidRDefault="00046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Kothari</w:t>
            </w:r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203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44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0462D1" w:rsidRPr="00326403" w:rsidRDefault="000462D1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315"/>
        </w:trPr>
        <w:tc>
          <w:tcPr>
            <w:tcW w:w="179" w:type="pct"/>
            <w:noWrap/>
            <w:hideMark/>
          </w:tcPr>
          <w:p w:rsidR="00B859BA" w:rsidRPr="00326403" w:rsidRDefault="00532ABB" w:rsidP="004D7CFA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0462D1"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8" w:type="pct"/>
            <w:noWrap/>
          </w:tcPr>
          <w:p w:rsidR="000462D1" w:rsidRPr="00326403" w:rsidRDefault="000462D1" w:rsidP="000462D1">
            <w:pPr>
              <w:tabs>
                <w:tab w:val="left" w:pos="312"/>
              </w:tabs>
              <w:spacing w:before="1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Ilango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78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0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  <w:p w:rsidR="00B859BA" w:rsidRPr="00326403" w:rsidRDefault="00B859BA" w:rsidP="000462D1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B859BA" w:rsidRPr="00326403" w:rsidRDefault="001A79B7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270"/>
        </w:trPr>
        <w:tc>
          <w:tcPr>
            <w:tcW w:w="179" w:type="pct"/>
            <w:noWrap/>
            <w:hideMark/>
          </w:tcPr>
          <w:p w:rsidR="00B859BA" w:rsidRPr="00326403" w:rsidRDefault="00532ABB" w:rsidP="004D7CFA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8" w:type="pct"/>
            <w:noWrap/>
          </w:tcPr>
          <w:p w:rsidR="008C6C12" w:rsidRPr="00326403" w:rsidRDefault="008C6C12" w:rsidP="00B75778">
            <w:pPr>
              <w:tabs>
                <w:tab w:val="left" w:pos="312"/>
              </w:tabs>
              <w:spacing w:before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bdel-</w:t>
            </w:r>
            <w:proofErr w:type="spellStart"/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Moneim</w:t>
            </w:r>
            <w:proofErr w:type="spellEnd"/>
          </w:p>
          <w:p w:rsidR="008C6C12" w:rsidRPr="00326403" w:rsidRDefault="008C6C12" w:rsidP="008C6C12">
            <w:pPr>
              <w:spacing w:before="68"/>
              <w:ind w:left="199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 xml:space="preserve"> (</w:t>
            </w:r>
            <w:hyperlink w:anchor="_bookmark185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6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  <w:p w:rsidR="00B859BA" w:rsidRPr="00326403" w:rsidRDefault="00B859BA" w:rsidP="000462D1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8F14D5" w:rsidP="004D7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315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8" w:type="pct"/>
            <w:noWrap/>
          </w:tcPr>
          <w:p w:rsidR="00B859BA" w:rsidRPr="00326403" w:rsidRDefault="00866E71" w:rsidP="008C6C12">
            <w:pPr>
              <w:tabs>
                <w:tab w:val="left" w:pos="312"/>
              </w:tabs>
              <w:spacing w:before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rkew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r w:rsidRPr="00326403">
              <w:rPr>
                <w:rFonts w:ascii="Times New Roman" w:hAnsi="Times New Roman" w:cs="Times New Roman"/>
                <w:color w:val="00B0F0"/>
                <w:spacing w:val="-4"/>
                <w:sz w:val="24"/>
                <w:szCs w:val="24"/>
              </w:rPr>
              <w:t>14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0D1DA5" w:rsidP="004D7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639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21650D"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68" w:type="pct"/>
            <w:noWrap/>
          </w:tcPr>
          <w:p w:rsidR="00B859BA" w:rsidRPr="00326403" w:rsidRDefault="00627C48" w:rsidP="00627C48">
            <w:pPr>
              <w:tabs>
                <w:tab w:val="left" w:pos="312"/>
              </w:tabs>
              <w:spacing w:before="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Khudhur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-1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6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7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A11089" w:rsidRPr="00326403" w:rsidRDefault="00B859BA" w:rsidP="00A509D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20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8" w:type="pct"/>
            <w:noWrap/>
          </w:tcPr>
          <w:p w:rsidR="00B859BA" w:rsidRPr="00326403" w:rsidRDefault="00B75778" w:rsidP="00B75778">
            <w:pPr>
              <w:tabs>
                <w:tab w:val="left" w:pos="304"/>
              </w:tabs>
              <w:spacing w:before="159" w:line="417" w:lineRule="auto"/>
              <w:ind w:right="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Baghersalimi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pacing w:val="-6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6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40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4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5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622EF0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35" w:type="pct"/>
          </w:tcPr>
          <w:p w:rsidR="00B859BA" w:rsidRPr="00326403" w:rsidRDefault="00CE791C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20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8" w:type="pct"/>
            <w:noWrap/>
          </w:tcPr>
          <w:p w:rsidR="00B859BA" w:rsidRPr="00326403" w:rsidRDefault="00494ACD" w:rsidP="00B75778">
            <w:pPr>
              <w:tabs>
                <w:tab w:val="left" w:pos="312"/>
              </w:tabs>
              <w:spacing w:before="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Mishra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 xml:space="preserve"> (</w:t>
            </w:r>
            <w:hyperlink w:anchor="_bookmark204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45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834FCE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342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8" w:type="pct"/>
            <w:noWrap/>
          </w:tcPr>
          <w:p w:rsidR="00B859BA" w:rsidRPr="00326403" w:rsidRDefault="00B75778" w:rsidP="00930A48">
            <w:pPr>
              <w:tabs>
                <w:tab w:val="left" w:pos="312"/>
              </w:tabs>
              <w:spacing w:before="9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Dibby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1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1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7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8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20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8" w:type="pct"/>
            <w:noWrap/>
          </w:tcPr>
          <w:p w:rsidR="00B859BA" w:rsidRPr="00326403" w:rsidRDefault="00E63AB5" w:rsidP="00E63AB5">
            <w:pPr>
              <w:tabs>
                <w:tab w:val="left" w:pos="312"/>
              </w:tabs>
              <w:spacing w:before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Bhatt</w:t>
            </w:r>
            <w:r w:rsidRPr="00326403">
              <w:rPr>
                <w:rFonts w:ascii="Times New Roman" w:hAnsi="Times New Roman" w:cs="Times New Roman"/>
                <w:color w:val="1A1B1A"/>
                <w:spacing w:val="1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1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1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90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31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20"/>
        </w:trPr>
        <w:tc>
          <w:tcPr>
            <w:tcW w:w="179" w:type="pct"/>
            <w:noWrap/>
            <w:hideMark/>
          </w:tcPr>
          <w:p w:rsidR="00B859BA" w:rsidRPr="00326403" w:rsidRDefault="003C0DDD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8" w:type="pct"/>
            <w:noWrap/>
          </w:tcPr>
          <w:p w:rsidR="00B859BA" w:rsidRPr="00326403" w:rsidRDefault="00E63AB5" w:rsidP="00E63AB5">
            <w:pPr>
              <w:tabs>
                <w:tab w:val="left" w:pos="312"/>
              </w:tabs>
              <w:spacing w:before="158" w:line="417" w:lineRule="auto"/>
              <w:ind w:right="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Harsunen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pacing w:val="-5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pacing w:val="40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1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22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  <w:hideMark/>
          </w:tcPr>
          <w:p w:rsidR="00B859BA" w:rsidRPr="00326403" w:rsidRDefault="00B859BA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B859BA" w:rsidRPr="00326403" w:rsidRDefault="008C27F9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B859BA" w:rsidRPr="00326403" w:rsidRDefault="00B859BA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D488A" w:rsidRPr="00326403" w:rsidTr="00640B24">
        <w:trPr>
          <w:trHeight w:val="20"/>
        </w:trPr>
        <w:tc>
          <w:tcPr>
            <w:tcW w:w="179" w:type="pct"/>
            <w:noWrap/>
          </w:tcPr>
          <w:p w:rsidR="00DA4926" w:rsidRPr="00326403" w:rsidRDefault="003C0DDD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8" w:type="pct"/>
            <w:noWrap/>
          </w:tcPr>
          <w:p w:rsidR="00DA4926" w:rsidRPr="00326403" w:rsidRDefault="00694C38" w:rsidP="00D45CB7">
            <w:pPr>
              <w:tabs>
                <w:tab w:val="left" w:pos="305"/>
              </w:tabs>
              <w:spacing w:before="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Mansoori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pacing w:val="-3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 xml:space="preserve">et al.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91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32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DA4926" w:rsidRPr="00326403" w:rsidRDefault="00DA4926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</w:tcPr>
          <w:p w:rsidR="00DA4926" w:rsidRPr="00326403" w:rsidRDefault="00DA4926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</w:tcPr>
          <w:p w:rsidR="00DA4926" w:rsidRPr="00326403" w:rsidRDefault="00DA4926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</w:tcPr>
          <w:p w:rsidR="00DA4926" w:rsidRPr="00326403" w:rsidRDefault="00DA4926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:rsidR="00DA4926" w:rsidRPr="00326403" w:rsidRDefault="00DA4926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</w:tcPr>
          <w:p w:rsidR="00DA4926" w:rsidRPr="00326403" w:rsidRDefault="00DA4926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</w:tcPr>
          <w:p w:rsidR="00DA4926" w:rsidRPr="00326403" w:rsidRDefault="00DA4926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</w:tcPr>
          <w:p w:rsidR="00DA4926" w:rsidRPr="00326403" w:rsidRDefault="00DA4926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DA4926" w:rsidRPr="00326403" w:rsidRDefault="00DA4926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C65CC" w:rsidRPr="00326403" w:rsidTr="00640B24">
        <w:trPr>
          <w:trHeight w:val="20"/>
        </w:trPr>
        <w:tc>
          <w:tcPr>
            <w:tcW w:w="179" w:type="pct"/>
            <w:noWrap/>
          </w:tcPr>
          <w:p w:rsidR="002C65CC" w:rsidRPr="00326403" w:rsidRDefault="002C65CC" w:rsidP="004D7C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8" w:type="pct"/>
            <w:noWrap/>
          </w:tcPr>
          <w:p w:rsidR="002C65CC" w:rsidRPr="00326403" w:rsidRDefault="002C65CC" w:rsidP="00D45CB7">
            <w:pPr>
              <w:tabs>
                <w:tab w:val="left" w:pos="305"/>
              </w:tabs>
              <w:spacing w:before="91"/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rkew</w:t>
            </w:r>
            <w:proofErr w:type="spellEnd"/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et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2"/>
                <w:sz w:val="24"/>
                <w:szCs w:val="24"/>
              </w:rPr>
              <w:t>al.</w:t>
            </w:r>
            <w:r w:rsidRPr="00326403">
              <w:rPr>
                <w:rFonts w:ascii="Times New Roman" w:hAnsi="Times New Roman" w:cs="Times New Roman"/>
                <w:color w:val="1A1B1A"/>
                <w:sz w:val="24"/>
                <w:szCs w:val="24"/>
              </w:rPr>
              <w:t xml:space="preserve"> </w:t>
            </w:r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(</w:t>
            </w:r>
            <w:hyperlink w:anchor="_bookmark189" w:history="1">
              <w:r w:rsidRPr="00326403">
                <w:rPr>
                  <w:rFonts w:ascii="Times New Roman" w:hAnsi="Times New Roman" w:cs="Times New Roman"/>
                  <w:color w:val="856CEF"/>
                  <w:spacing w:val="-4"/>
                  <w:sz w:val="24"/>
                  <w:szCs w:val="24"/>
                </w:rPr>
                <w:t>30</w:t>
              </w:r>
            </w:hyperlink>
            <w:r w:rsidRPr="00326403">
              <w:rPr>
                <w:rFonts w:ascii="Times New Roman" w:hAnsi="Times New Roman" w:cs="Times New Roman"/>
                <w:color w:val="1A1B1A"/>
                <w:spacing w:val="-4"/>
                <w:sz w:val="24"/>
                <w:szCs w:val="24"/>
              </w:rPr>
              <w:t>)</w:t>
            </w:r>
          </w:p>
        </w:tc>
        <w:tc>
          <w:tcPr>
            <w:tcW w:w="373" w:type="pct"/>
          </w:tcPr>
          <w:p w:rsidR="002C65CC" w:rsidRPr="00326403" w:rsidRDefault="002C65CC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</w:tcPr>
          <w:p w:rsidR="002C65CC" w:rsidRPr="00326403" w:rsidRDefault="002C65CC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noWrap/>
          </w:tcPr>
          <w:p w:rsidR="002C65CC" w:rsidRPr="00326403" w:rsidRDefault="002C65CC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4" w:type="pct"/>
            <w:noWrap/>
          </w:tcPr>
          <w:p w:rsidR="002C65CC" w:rsidRPr="00326403" w:rsidRDefault="002C65CC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:rsidR="002C65CC" w:rsidRPr="00326403" w:rsidRDefault="002C65CC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" w:type="pct"/>
            <w:noWrap/>
          </w:tcPr>
          <w:p w:rsidR="002C65CC" w:rsidRPr="00326403" w:rsidRDefault="002C65CC" w:rsidP="004D7CFA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pct"/>
            <w:noWrap/>
          </w:tcPr>
          <w:p w:rsidR="002C65CC" w:rsidRPr="00326403" w:rsidRDefault="002C65CC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noWrap/>
          </w:tcPr>
          <w:p w:rsidR="002C65CC" w:rsidRPr="00326403" w:rsidRDefault="002C65CC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  <w:proofErr w:type="spellEnd"/>
          </w:p>
        </w:tc>
        <w:tc>
          <w:tcPr>
            <w:tcW w:w="335" w:type="pct"/>
          </w:tcPr>
          <w:p w:rsidR="002C65CC" w:rsidRPr="00326403" w:rsidRDefault="002C65CC" w:rsidP="004D7C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252EF"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326403">
              <w:rPr>
                <w:rFonts w:ascii="Times New Roman" w:eastAsia="Times New Roman" w:hAnsi="Times New Roman" w:cs="Times New Roman"/>
                <w:sz w:val="24"/>
                <w:szCs w:val="24"/>
              </w:rPr>
              <w:t>gh</w:t>
            </w:r>
          </w:p>
        </w:tc>
      </w:tr>
    </w:tbl>
    <w:p w:rsidR="00326403" w:rsidRPr="00326403" w:rsidRDefault="00B859BA" w:rsidP="00B859BA">
      <w:pPr>
        <w:spacing w:before="0"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26403">
        <w:rPr>
          <w:rFonts w:ascii="Times New Roman" w:hAnsi="Times New Roman" w:cs="Times New Roman"/>
          <w:b/>
          <w:sz w:val="24"/>
          <w:szCs w:val="24"/>
        </w:rPr>
        <w:t xml:space="preserve">Note. </w:t>
      </w:r>
      <w:r w:rsidR="00D222BE" w:rsidRPr="000558D7">
        <w:rPr>
          <w:rFonts w:ascii="Times New Roman" w:eastAsia="Times New Roman" w:hAnsi="Times New Roman" w:cs="Times New Roman"/>
          <w:b/>
          <w:sz w:val="24"/>
          <w:szCs w:val="24"/>
        </w:rPr>
        <w:t>High quality</w:t>
      </w:r>
      <w:r w:rsidR="00D222BE" w:rsidRPr="00326403">
        <w:rPr>
          <w:rFonts w:ascii="Times New Roman" w:eastAsia="Times New Roman" w:hAnsi="Times New Roman" w:cs="Times New Roman"/>
          <w:sz w:val="24"/>
          <w:szCs w:val="24"/>
        </w:rPr>
        <w:t xml:space="preserve"> (75-</w:t>
      </w:r>
      <w:bookmarkStart w:id="0" w:name="_GoBack"/>
      <w:bookmarkEnd w:id="0"/>
      <w:r w:rsidR="00D222BE" w:rsidRPr="00326403">
        <w:rPr>
          <w:rFonts w:ascii="Times New Roman" w:eastAsia="Times New Roman" w:hAnsi="Times New Roman" w:cs="Times New Roman"/>
          <w:sz w:val="24"/>
          <w:szCs w:val="24"/>
        </w:rPr>
        <w:t>100</w:t>
      </w:r>
      <w:r w:rsidRPr="00326403">
        <w:rPr>
          <w:rFonts w:ascii="Times New Roman" w:eastAsia="Times New Roman" w:hAnsi="Times New Roman" w:cs="Times New Roman"/>
          <w:sz w:val="24"/>
          <w:szCs w:val="24"/>
        </w:rPr>
        <w:t> %) score, (</w:t>
      </w:r>
      <w:r w:rsidRPr="000558D7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326403">
        <w:rPr>
          <w:rFonts w:ascii="Times New Roman" w:eastAsia="Times New Roman" w:hAnsi="Times New Roman" w:cs="Times New Roman"/>
          <w:sz w:val="24"/>
          <w:szCs w:val="24"/>
        </w:rPr>
        <w:t>) for done, (</w:t>
      </w:r>
      <w:r w:rsidRPr="000558D7"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Pr="0032640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0558D7" w:rsidRPr="00326403">
        <w:rPr>
          <w:rFonts w:ascii="Times New Roman" w:eastAsia="Times New Roman" w:hAnsi="Times New Roman" w:cs="Times New Roman"/>
          <w:sz w:val="24"/>
          <w:szCs w:val="24"/>
        </w:rPr>
        <w:t>not</w:t>
      </w:r>
      <w:r w:rsidRPr="00326403">
        <w:rPr>
          <w:rFonts w:ascii="Times New Roman" w:eastAsia="Times New Roman" w:hAnsi="Times New Roman" w:cs="Times New Roman"/>
          <w:sz w:val="24"/>
          <w:szCs w:val="24"/>
        </w:rPr>
        <w:t xml:space="preserve"> done; </w:t>
      </w:r>
      <w:r w:rsidRPr="00326403">
        <w:rPr>
          <w:rFonts w:ascii="Times New Roman" w:eastAsia="Times New Roman" w:hAnsi="Times New Roman" w:cs="Times New Roman"/>
          <w:b/>
          <w:sz w:val="24"/>
          <w:szCs w:val="24"/>
        </w:rPr>
        <w:t>UC</w:t>
      </w:r>
      <w:r w:rsidR="00965A8A">
        <w:rPr>
          <w:rFonts w:ascii="Times New Roman" w:eastAsia="Times New Roman" w:hAnsi="Times New Roman" w:cs="Times New Roman"/>
          <w:sz w:val="24"/>
          <w:szCs w:val="24"/>
        </w:rPr>
        <w:t>: unclear</w:t>
      </w:r>
      <w:r w:rsidRPr="003264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40B24" w:rsidRPr="0032640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640B24" w:rsidRPr="0032640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JBI:</w:t>
      </w:r>
      <w:r w:rsidR="00640B24" w:rsidRPr="003264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oanna Brigg Institute</w:t>
      </w:r>
    </w:p>
    <w:sectPr w:rsidR="00326403" w:rsidRPr="00326403" w:rsidSect="004D488A">
      <w:pgSz w:w="16560" w:h="12528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0168"/>
    <w:multiLevelType w:val="hybridMultilevel"/>
    <w:tmpl w:val="4ABEC538"/>
    <w:lvl w:ilvl="0" w:tplc="66D8F69E">
      <w:start w:val="12"/>
      <w:numFmt w:val="decimal"/>
      <w:lvlText w:val="%1"/>
      <w:lvlJc w:val="left"/>
      <w:pPr>
        <w:ind w:left="992" w:hanging="873"/>
        <w:jc w:val="left"/>
      </w:pPr>
      <w:rPr>
        <w:rFonts w:hint="default"/>
        <w:spacing w:val="0"/>
        <w:w w:val="96"/>
        <w:lang w:val="en-US" w:eastAsia="en-US" w:bidi="ar-SA"/>
      </w:rPr>
    </w:lvl>
    <w:lvl w:ilvl="1" w:tplc="CFC8BA52">
      <w:start w:val="1"/>
      <w:numFmt w:val="decimal"/>
      <w:lvlText w:val="%2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2" w:tplc="7EC830A0">
      <w:numFmt w:val="bullet"/>
      <w:lvlText w:val="•"/>
      <w:lvlJc w:val="left"/>
      <w:pPr>
        <w:ind w:left="970" w:hanging="75"/>
      </w:pPr>
      <w:rPr>
        <w:rFonts w:hint="default"/>
        <w:lang w:val="en-US" w:eastAsia="en-US" w:bidi="ar-SA"/>
      </w:rPr>
    </w:lvl>
    <w:lvl w:ilvl="3" w:tplc="C426A25A">
      <w:numFmt w:val="bullet"/>
      <w:lvlText w:val="•"/>
      <w:lvlJc w:val="left"/>
      <w:pPr>
        <w:ind w:left="940" w:hanging="75"/>
      </w:pPr>
      <w:rPr>
        <w:rFonts w:hint="default"/>
        <w:lang w:val="en-US" w:eastAsia="en-US" w:bidi="ar-SA"/>
      </w:rPr>
    </w:lvl>
    <w:lvl w:ilvl="4" w:tplc="F35A788E">
      <w:numFmt w:val="bullet"/>
      <w:lvlText w:val="•"/>
      <w:lvlJc w:val="left"/>
      <w:pPr>
        <w:ind w:left="911" w:hanging="75"/>
      </w:pPr>
      <w:rPr>
        <w:rFonts w:hint="default"/>
        <w:lang w:val="en-US" w:eastAsia="en-US" w:bidi="ar-SA"/>
      </w:rPr>
    </w:lvl>
    <w:lvl w:ilvl="5" w:tplc="7542E320">
      <w:numFmt w:val="bullet"/>
      <w:lvlText w:val="•"/>
      <w:lvlJc w:val="left"/>
      <w:pPr>
        <w:ind w:left="881" w:hanging="75"/>
      </w:pPr>
      <w:rPr>
        <w:rFonts w:hint="default"/>
        <w:lang w:val="en-US" w:eastAsia="en-US" w:bidi="ar-SA"/>
      </w:rPr>
    </w:lvl>
    <w:lvl w:ilvl="6" w:tplc="D048FAD8">
      <w:numFmt w:val="bullet"/>
      <w:lvlText w:val="•"/>
      <w:lvlJc w:val="left"/>
      <w:pPr>
        <w:ind w:left="852" w:hanging="75"/>
      </w:pPr>
      <w:rPr>
        <w:rFonts w:hint="default"/>
        <w:lang w:val="en-US" w:eastAsia="en-US" w:bidi="ar-SA"/>
      </w:rPr>
    </w:lvl>
    <w:lvl w:ilvl="7" w:tplc="B232DD6A">
      <w:numFmt w:val="bullet"/>
      <w:lvlText w:val="•"/>
      <w:lvlJc w:val="left"/>
      <w:pPr>
        <w:ind w:left="822" w:hanging="75"/>
      </w:pPr>
      <w:rPr>
        <w:rFonts w:hint="default"/>
        <w:lang w:val="en-US" w:eastAsia="en-US" w:bidi="ar-SA"/>
      </w:rPr>
    </w:lvl>
    <w:lvl w:ilvl="8" w:tplc="C100979E">
      <w:numFmt w:val="bullet"/>
      <w:lvlText w:val="•"/>
      <w:lvlJc w:val="left"/>
      <w:pPr>
        <w:ind w:left="793" w:hanging="75"/>
      </w:pPr>
      <w:rPr>
        <w:rFonts w:hint="default"/>
        <w:lang w:val="en-US" w:eastAsia="en-US" w:bidi="ar-SA"/>
      </w:rPr>
    </w:lvl>
  </w:abstractNum>
  <w:abstractNum w:abstractNumId="1">
    <w:nsid w:val="03EE6ED8"/>
    <w:multiLevelType w:val="hybridMultilevel"/>
    <w:tmpl w:val="600881C8"/>
    <w:lvl w:ilvl="0" w:tplc="CFC8BA52">
      <w:start w:val="1"/>
      <w:numFmt w:val="decimal"/>
      <w:lvlText w:val="%1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864400"/>
    <w:multiLevelType w:val="hybridMultilevel"/>
    <w:tmpl w:val="097C55FC"/>
    <w:lvl w:ilvl="0" w:tplc="CFC8BA52">
      <w:start w:val="1"/>
      <w:numFmt w:val="decimal"/>
      <w:lvlText w:val="%1."/>
      <w:lvlJc w:val="left"/>
      <w:pPr>
        <w:ind w:left="2036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3202" w:hanging="360"/>
      </w:pPr>
    </w:lvl>
    <w:lvl w:ilvl="2" w:tplc="0409001B" w:tentative="1">
      <w:start w:val="1"/>
      <w:numFmt w:val="lowerRoman"/>
      <w:lvlText w:val="%3."/>
      <w:lvlJc w:val="right"/>
      <w:pPr>
        <w:ind w:left="3922" w:hanging="180"/>
      </w:pPr>
    </w:lvl>
    <w:lvl w:ilvl="3" w:tplc="0409000F" w:tentative="1">
      <w:start w:val="1"/>
      <w:numFmt w:val="decimal"/>
      <w:lvlText w:val="%4."/>
      <w:lvlJc w:val="left"/>
      <w:pPr>
        <w:ind w:left="4642" w:hanging="360"/>
      </w:pPr>
    </w:lvl>
    <w:lvl w:ilvl="4" w:tplc="04090019" w:tentative="1">
      <w:start w:val="1"/>
      <w:numFmt w:val="lowerLetter"/>
      <w:lvlText w:val="%5."/>
      <w:lvlJc w:val="left"/>
      <w:pPr>
        <w:ind w:left="5362" w:hanging="360"/>
      </w:pPr>
    </w:lvl>
    <w:lvl w:ilvl="5" w:tplc="0409001B" w:tentative="1">
      <w:start w:val="1"/>
      <w:numFmt w:val="lowerRoman"/>
      <w:lvlText w:val="%6."/>
      <w:lvlJc w:val="right"/>
      <w:pPr>
        <w:ind w:left="6082" w:hanging="180"/>
      </w:pPr>
    </w:lvl>
    <w:lvl w:ilvl="6" w:tplc="0409000F" w:tentative="1">
      <w:start w:val="1"/>
      <w:numFmt w:val="decimal"/>
      <w:lvlText w:val="%7."/>
      <w:lvlJc w:val="left"/>
      <w:pPr>
        <w:ind w:left="6802" w:hanging="360"/>
      </w:pPr>
    </w:lvl>
    <w:lvl w:ilvl="7" w:tplc="04090019" w:tentative="1">
      <w:start w:val="1"/>
      <w:numFmt w:val="lowerLetter"/>
      <w:lvlText w:val="%8."/>
      <w:lvlJc w:val="left"/>
      <w:pPr>
        <w:ind w:left="7522" w:hanging="360"/>
      </w:pPr>
    </w:lvl>
    <w:lvl w:ilvl="8" w:tplc="0409001B" w:tentative="1">
      <w:start w:val="1"/>
      <w:numFmt w:val="lowerRoman"/>
      <w:lvlText w:val="%9."/>
      <w:lvlJc w:val="right"/>
      <w:pPr>
        <w:ind w:left="8242" w:hanging="180"/>
      </w:pPr>
    </w:lvl>
  </w:abstractNum>
  <w:abstractNum w:abstractNumId="3">
    <w:nsid w:val="185362EA"/>
    <w:multiLevelType w:val="hybridMultilevel"/>
    <w:tmpl w:val="E29C3048"/>
    <w:lvl w:ilvl="0" w:tplc="CFC8BA52">
      <w:start w:val="1"/>
      <w:numFmt w:val="decimal"/>
      <w:lvlText w:val="%1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F20E05"/>
    <w:multiLevelType w:val="hybridMultilevel"/>
    <w:tmpl w:val="09986470"/>
    <w:lvl w:ilvl="0" w:tplc="CFC8BA52">
      <w:start w:val="1"/>
      <w:numFmt w:val="decimal"/>
      <w:lvlText w:val="%1."/>
      <w:lvlJc w:val="left"/>
      <w:pPr>
        <w:ind w:left="2036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3202" w:hanging="360"/>
      </w:pPr>
    </w:lvl>
    <w:lvl w:ilvl="2" w:tplc="0409001B" w:tentative="1">
      <w:start w:val="1"/>
      <w:numFmt w:val="lowerRoman"/>
      <w:lvlText w:val="%3."/>
      <w:lvlJc w:val="right"/>
      <w:pPr>
        <w:ind w:left="3922" w:hanging="180"/>
      </w:pPr>
    </w:lvl>
    <w:lvl w:ilvl="3" w:tplc="0409000F" w:tentative="1">
      <w:start w:val="1"/>
      <w:numFmt w:val="decimal"/>
      <w:lvlText w:val="%4."/>
      <w:lvlJc w:val="left"/>
      <w:pPr>
        <w:ind w:left="4642" w:hanging="360"/>
      </w:pPr>
    </w:lvl>
    <w:lvl w:ilvl="4" w:tplc="04090019" w:tentative="1">
      <w:start w:val="1"/>
      <w:numFmt w:val="lowerLetter"/>
      <w:lvlText w:val="%5."/>
      <w:lvlJc w:val="left"/>
      <w:pPr>
        <w:ind w:left="5362" w:hanging="360"/>
      </w:pPr>
    </w:lvl>
    <w:lvl w:ilvl="5" w:tplc="0409001B" w:tentative="1">
      <w:start w:val="1"/>
      <w:numFmt w:val="lowerRoman"/>
      <w:lvlText w:val="%6."/>
      <w:lvlJc w:val="right"/>
      <w:pPr>
        <w:ind w:left="6082" w:hanging="180"/>
      </w:pPr>
    </w:lvl>
    <w:lvl w:ilvl="6" w:tplc="0409000F" w:tentative="1">
      <w:start w:val="1"/>
      <w:numFmt w:val="decimal"/>
      <w:lvlText w:val="%7."/>
      <w:lvlJc w:val="left"/>
      <w:pPr>
        <w:ind w:left="6802" w:hanging="360"/>
      </w:pPr>
    </w:lvl>
    <w:lvl w:ilvl="7" w:tplc="04090019" w:tentative="1">
      <w:start w:val="1"/>
      <w:numFmt w:val="lowerLetter"/>
      <w:lvlText w:val="%8."/>
      <w:lvlJc w:val="left"/>
      <w:pPr>
        <w:ind w:left="7522" w:hanging="360"/>
      </w:pPr>
    </w:lvl>
    <w:lvl w:ilvl="8" w:tplc="0409001B" w:tentative="1">
      <w:start w:val="1"/>
      <w:numFmt w:val="lowerRoman"/>
      <w:lvlText w:val="%9."/>
      <w:lvlJc w:val="right"/>
      <w:pPr>
        <w:ind w:left="8242" w:hanging="180"/>
      </w:pPr>
    </w:lvl>
  </w:abstractNum>
  <w:abstractNum w:abstractNumId="5">
    <w:nsid w:val="2552747E"/>
    <w:multiLevelType w:val="hybridMultilevel"/>
    <w:tmpl w:val="B48029F2"/>
    <w:lvl w:ilvl="0" w:tplc="CFC8BA52">
      <w:start w:val="1"/>
      <w:numFmt w:val="decimal"/>
      <w:lvlText w:val="%1."/>
      <w:lvlJc w:val="left"/>
      <w:pPr>
        <w:ind w:left="1155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2321" w:hanging="360"/>
      </w:pPr>
    </w:lvl>
    <w:lvl w:ilvl="2" w:tplc="0409001B" w:tentative="1">
      <w:start w:val="1"/>
      <w:numFmt w:val="lowerRoman"/>
      <w:lvlText w:val="%3."/>
      <w:lvlJc w:val="right"/>
      <w:pPr>
        <w:ind w:left="3041" w:hanging="180"/>
      </w:pPr>
    </w:lvl>
    <w:lvl w:ilvl="3" w:tplc="0409000F" w:tentative="1">
      <w:start w:val="1"/>
      <w:numFmt w:val="decimal"/>
      <w:lvlText w:val="%4."/>
      <w:lvlJc w:val="left"/>
      <w:pPr>
        <w:ind w:left="3761" w:hanging="360"/>
      </w:pPr>
    </w:lvl>
    <w:lvl w:ilvl="4" w:tplc="04090019" w:tentative="1">
      <w:start w:val="1"/>
      <w:numFmt w:val="lowerLetter"/>
      <w:lvlText w:val="%5."/>
      <w:lvlJc w:val="left"/>
      <w:pPr>
        <w:ind w:left="4481" w:hanging="360"/>
      </w:pPr>
    </w:lvl>
    <w:lvl w:ilvl="5" w:tplc="0409001B" w:tentative="1">
      <w:start w:val="1"/>
      <w:numFmt w:val="lowerRoman"/>
      <w:lvlText w:val="%6."/>
      <w:lvlJc w:val="right"/>
      <w:pPr>
        <w:ind w:left="5201" w:hanging="180"/>
      </w:pPr>
    </w:lvl>
    <w:lvl w:ilvl="6" w:tplc="0409000F" w:tentative="1">
      <w:start w:val="1"/>
      <w:numFmt w:val="decimal"/>
      <w:lvlText w:val="%7."/>
      <w:lvlJc w:val="left"/>
      <w:pPr>
        <w:ind w:left="5921" w:hanging="360"/>
      </w:pPr>
    </w:lvl>
    <w:lvl w:ilvl="7" w:tplc="04090019" w:tentative="1">
      <w:start w:val="1"/>
      <w:numFmt w:val="lowerLetter"/>
      <w:lvlText w:val="%8."/>
      <w:lvlJc w:val="left"/>
      <w:pPr>
        <w:ind w:left="6641" w:hanging="360"/>
      </w:pPr>
    </w:lvl>
    <w:lvl w:ilvl="8" w:tplc="0409001B" w:tentative="1">
      <w:start w:val="1"/>
      <w:numFmt w:val="lowerRoman"/>
      <w:lvlText w:val="%9."/>
      <w:lvlJc w:val="right"/>
      <w:pPr>
        <w:ind w:left="7361" w:hanging="180"/>
      </w:pPr>
    </w:lvl>
  </w:abstractNum>
  <w:abstractNum w:abstractNumId="6">
    <w:nsid w:val="3406786C"/>
    <w:multiLevelType w:val="hybridMultilevel"/>
    <w:tmpl w:val="562E8A78"/>
    <w:lvl w:ilvl="0" w:tplc="CFC8BA52">
      <w:start w:val="1"/>
      <w:numFmt w:val="decimal"/>
      <w:lvlText w:val="%1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163822"/>
    <w:multiLevelType w:val="hybridMultilevel"/>
    <w:tmpl w:val="6A5CB12A"/>
    <w:lvl w:ilvl="0" w:tplc="CFC8BA52">
      <w:start w:val="1"/>
      <w:numFmt w:val="decimal"/>
      <w:lvlText w:val="%1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9C738A"/>
    <w:multiLevelType w:val="hybridMultilevel"/>
    <w:tmpl w:val="99863B86"/>
    <w:lvl w:ilvl="0" w:tplc="CFC8BA52">
      <w:start w:val="1"/>
      <w:numFmt w:val="decimal"/>
      <w:lvlText w:val="%1."/>
      <w:lvlJc w:val="left"/>
      <w:pPr>
        <w:ind w:left="1155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2321" w:hanging="360"/>
      </w:pPr>
    </w:lvl>
    <w:lvl w:ilvl="2" w:tplc="0409001B" w:tentative="1">
      <w:start w:val="1"/>
      <w:numFmt w:val="lowerRoman"/>
      <w:lvlText w:val="%3."/>
      <w:lvlJc w:val="right"/>
      <w:pPr>
        <w:ind w:left="3041" w:hanging="180"/>
      </w:pPr>
    </w:lvl>
    <w:lvl w:ilvl="3" w:tplc="0409000F" w:tentative="1">
      <w:start w:val="1"/>
      <w:numFmt w:val="decimal"/>
      <w:lvlText w:val="%4."/>
      <w:lvlJc w:val="left"/>
      <w:pPr>
        <w:ind w:left="3761" w:hanging="360"/>
      </w:pPr>
    </w:lvl>
    <w:lvl w:ilvl="4" w:tplc="04090019" w:tentative="1">
      <w:start w:val="1"/>
      <w:numFmt w:val="lowerLetter"/>
      <w:lvlText w:val="%5."/>
      <w:lvlJc w:val="left"/>
      <w:pPr>
        <w:ind w:left="4481" w:hanging="360"/>
      </w:pPr>
    </w:lvl>
    <w:lvl w:ilvl="5" w:tplc="0409001B" w:tentative="1">
      <w:start w:val="1"/>
      <w:numFmt w:val="lowerRoman"/>
      <w:lvlText w:val="%6."/>
      <w:lvlJc w:val="right"/>
      <w:pPr>
        <w:ind w:left="5201" w:hanging="180"/>
      </w:pPr>
    </w:lvl>
    <w:lvl w:ilvl="6" w:tplc="0409000F" w:tentative="1">
      <w:start w:val="1"/>
      <w:numFmt w:val="decimal"/>
      <w:lvlText w:val="%7."/>
      <w:lvlJc w:val="left"/>
      <w:pPr>
        <w:ind w:left="5921" w:hanging="360"/>
      </w:pPr>
    </w:lvl>
    <w:lvl w:ilvl="7" w:tplc="04090019" w:tentative="1">
      <w:start w:val="1"/>
      <w:numFmt w:val="lowerLetter"/>
      <w:lvlText w:val="%8."/>
      <w:lvlJc w:val="left"/>
      <w:pPr>
        <w:ind w:left="6641" w:hanging="360"/>
      </w:pPr>
    </w:lvl>
    <w:lvl w:ilvl="8" w:tplc="0409001B" w:tentative="1">
      <w:start w:val="1"/>
      <w:numFmt w:val="lowerRoman"/>
      <w:lvlText w:val="%9."/>
      <w:lvlJc w:val="right"/>
      <w:pPr>
        <w:ind w:left="7361" w:hanging="180"/>
      </w:pPr>
    </w:lvl>
  </w:abstractNum>
  <w:abstractNum w:abstractNumId="9">
    <w:nsid w:val="606A030E"/>
    <w:multiLevelType w:val="hybridMultilevel"/>
    <w:tmpl w:val="A84CEEAC"/>
    <w:lvl w:ilvl="0" w:tplc="CFC8BA52">
      <w:start w:val="1"/>
      <w:numFmt w:val="decimal"/>
      <w:lvlText w:val="%1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8037F4"/>
    <w:multiLevelType w:val="hybridMultilevel"/>
    <w:tmpl w:val="ADB0A3B2"/>
    <w:lvl w:ilvl="0" w:tplc="CFC8BA52">
      <w:start w:val="1"/>
      <w:numFmt w:val="decimal"/>
      <w:lvlText w:val="%1."/>
      <w:lvlJc w:val="left"/>
      <w:pPr>
        <w:ind w:left="1155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2321" w:hanging="360"/>
      </w:pPr>
    </w:lvl>
    <w:lvl w:ilvl="2" w:tplc="0409001B" w:tentative="1">
      <w:start w:val="1"/>
      <w:numFmt w:val="lowerRoman"/>
      <w:lvlText w:val="%3."/>
      <w:lvlJc w:val="right"/>
      <w:pPr>
        <w:ind w:left="3041" w:hanging="180"/>
      </w:pPr>
    </w:lvl>
    <w:lvl w:ilvl="3" w:tplc="0409000F" w:tentative="1">
      <w:start w:val="1"/>
      <w:numFmt w:val="decimal"/>
      <w:lvlText w:val="%4."/>
      <w:lvlJc w:val="left"/>
      <w:pPr>
        <w:ind w:left="3761" w:hanging="360"/>
      </w:pPr>
    </w:lvl>
    <w:lvl w:ilvl="4" w:tplc="04090019" w:tentative="1">
      <w:start w:val="1"/>
      <w:numFmt w:val="lowerLetter"/>
      <w:lvlText w:val="%5."/>
      <w:lvlJc w:val="left"/>
      <w:pPr>
        <w:ind w:left="4481" w:hanging="360"/>
      </w:pPr>
    </w:lvl>
    <w:lvl w:ilvl="5" w:tplc="0409001B" w:tentative="1">
      <w:start w:val="1"/>
      <w:numFmt w:val="lowerRoman"/>
      <w:lvlText w:val="%6."/>
      <w:lvlJc w:val="right"/>
      <w:pPr>
        <w:ind w:left="5201" w:hanging="180"/>
      </w:pPr>
    </w:lvl>
    <w:lvl w:ilvl="6" w:tplc="0409000F" w:tentative="1">
      <w:start w:val="1"/>
      <w:numFmt w:val="decimal"/>
      <w:lvlText w:val="%7."/>
      <w:lvlJc w:val="left"/>
      <w:pPr>
        <w:ind w:left="5921" w:hanging="360"/>
      </w:pPr>
    </w:lvl>
    <w:lvl w:ilvl="7" w:tplc="04090019" w:tentative="1">
      <w:start w:val="1"/>
      <w:numFmt w:val="lowerLetter"/>
      <w:lvlText w:val="%8."/>
      <w:lvlJc w:val="left"/>
      <w:pPr>
        <w:ind w:left="6641" w:hanging="360"/>
      </w:pPr>
    </w:lvl>
    <w:lvl w:ilvl="8" w:tplc="0409001B" w:tentative="1">
      <w:start w:val="1"/>
      <w:numFmt w:val="lowerRoman"/>
      <w:lvlText w:val="%9."/>
      <w:lvlJc w:val="right"/>
      <w:pPr>
        <w:ind w:left="7361" w:hanging="180"/>
      </w:pPr>
    </w:lvl>
  </w:abstractNum>
  <w:abstractNum w:abstractNumId="11">
    <w:nsid w:val="73DA4CCF"/>
    <w:multiLevelType w:val="hybridMultilevel"/>
    <w:tmpl w:val="EC24ACC8"/>
    <w:lvl w:ilvl="0" w:tplc="CFC8BA52">
      <w:start w:val="1"/>
      <w:numFmt w:val="decimal"/>
      <w:lvlText w:val="%1."/>
      <w:lvlJc w:val="left"/>
      <w:pPr>
        <w:ind w:left="1155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2321" w:hanging="360"/>
      </w:pPr>
    </w:lvl>
    <w:lvl w:ilvl="2" w:tplc="0409001B" w:tentative="1">
      <w:start w:val="1"/>
      <w:numFmt w:val="lowerRoman"/>
      <w:lvlText w:val="%3."/>
      <w:lvlJc w:val="right"/>
      <w:pPr>
        <w:ind w:left="3041" w:hanging="180"/>
      </w:pPr>
    </w:lvl>
    <w:lvl w:ilvl="3" w:tplc="0409000F" w:tentative="1">
      <w:start w:val="1"/>
      <w:numFmt w:val="decimal"/>
      <w:lvlText w:val="%4."/>
      <w:lvlJc w:val="left"/>
      <w:pPr>
        <w:ind w:left="3761" w:hanging="360"/>
      </w:pPr>
    </w:lvl>
    <w:lvl w:ilvl="4" w:tplc="04090019" w:tentative="1">
      <w:start w:val="1"/>
      <w:numFmt w:val="lowerLetter"/>
      <w:lvlText w:val="%5."/>
      <w:lvlJc w:val="left"/>
      <w:pPr>
        <w:ind w:left="4481" w:hanging="360"/>
      </w:pPr>
    </w:lvl>
    <w:lvl w:ilvl="5" w:tplc="0409001B" w:tentative="1">
      <w:start w:val="1"/>
      <w:numFmt w:val="lowerRoman"/>
      <w:lvlText w:val="%6."/>
      <w:lvlJc w:val="right"/>
      <w:pPr>
        <w:ind w:left="5201" w:hanging="180"/>
      </w:pPr>
    </w:lvl>
    <w:lvl w:ilvl="6" w:tplc="0409000F" w:tentative="1">
      <w:start w:val="1"/>
      <w:numFmt w:val="decimal"/>
      <w:lvlText w:val="%7."/>
      <w:lvlJc w:val="left"/>
      <w:pPr>
        <w:ind w:left="5921" w:hanging="360"/>
      </w:pPr>
    </w:lvl>
    <w:lvl w:ilvl="7" w:tplc="04090019" w:tentative="1">
      <w:start w:val="1"/>
      <w:numFmt w:val="lowerLetter"/>
      <w:lvlText w:val="%8."/>
      <w:lvlJc w:val="left"/>
      <w:pPr>
        <w:ind w:left="6641" w:hanging="360"/>
      </w:pPr>
    </w:lvl>
    <w:lvl w:ilvl="8" w:tplc="0409001B" w:tentative="1">
      <w:start w:val="1"/>
      <w:numFmt w:val="lowerRoman"/>
      <w:lvlText w:val="%9."/>
      <w:lvlJc w:val="right"/>
      <w:pPr>
        <w:ind w:left="7361" w:hanging="180"/>
      </w:pPr>
    </w:lvl>
  </w:abstractNum>
  <w:abstractNum w:abstractNumId="12">
    <w:nsid w:val="74691FDC"/>
    <w:multiLevelType w:val="hybridMultilevel"/>
    <w:tmpl w:val="EB4EA500"/>
    <w:lvl w:ilvl="0" w:tplc="CFC8BA52">
      <w:start w:val="1"/>
      <w:numFmt w:val="decimal"/>
      <w:lvlText w:val="%1."/>
      <w:lvlJc w:val="left"/>
      <w:pPr>
        <w:ind w:left="274" w:hanging="7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A1B1A"/>
        <w:spacing w:val="0"/>
        <w:w w:val="80"/>
        <w:sz w:val="8"/>
        <w:szCs w:val="8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2"/>
  </w:num>
  <w:num w:numId="6">
    <w:abstractNumId w:val="5"/>
  </w:num>
  <w:num w:numId="7">
    <w:abstractNumId w:val="8"/>
  </w:num>
  <w:num w:numId="8">
    <w:abstractNumId w:val="11"/>
  </w:num>
  <w:num w:numId="9">
    <w:abstractNumId w:val="4"/>
  </w:num>
  <w:num w:numId="10">
    <w:abstractNumId w:val="3"/>
  </w:num>
  <w:num w:numId="11">
    <w:abstractNumId w:val="6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pzddva6e0zv1efez4x0efkat2fvz2xxsv0&quot;&gt;PLT&lt;record-ids&gt;&lt;item&gt;27&lt;/item&gt;&lt;/record-ids&gt;&lt;/item&gt;&lt;/Libraries&gt;"/>
  </w:docVars>
  <w:rsids>
    <w:rsidRoot w:val="007D7A60"/>
    <w:rsid w:val="00013AEE"/>
    <w:rsid w:val="00021143"/>
    <w:rsid w:val="000462D1"/>
    <w:rsid w:val="000500F4"/>
    <w:rsid w:val="000508F0"/>
    <w:rsid w:val="000558D7"/>
    <w:rsid w:val="0008460D"/>
    <w:rsid w:val="000B0414"/>
    <w:rsid w:val="000D1DA5"/>
    <w:rsid w:val="000D4075"/>
    <w:rsid w:val="000F3FD5"/>
    <w:rsid w:val="001008AB"/>
    <w:rsid w:val="00105703"/>
    <w:rsid w:val="00132F66"/>
    <w:rsid w:val="00137A4B"/>
    <w:rsid w:val="0014510A"/>
    <w:rsid w:val="0019086A"/>
    <w:rsid w:val="001A79B7"/>
    <w:rsid w:val="001C650C"/>
    <w:rsid w:val="001C7728"/>
    <w:rsid w:val="001E68B0"/>
    <w:rsid w:val="0021650D"/>
    <w:rsid w:val="002242D1"/>
    <w:rsid w:val="00224F11"/>
    <w:rsid w:val="00236315"/>
    <w:rsid w:val="002A2569"/>
    <w:rsid w:val="002C65CC"/>
    <w:rsid w:val="002D0CFC"/>
    <w:rsid w:val="002E1BD1"/>
    <w:rsid w:val="002E3C40"/>
    <w:rsid w:val="00301222"/>
    <w:rsid w:val="00326403"/>
    <w:rsid w:val="003418F5"/>
    <w:rsid w:val="00355767"/>
    <w:rsid w:val="003612F6"/>
    <w:rsid w:val="00380C2F"/>
    <w:rsid w:val="003825B5"/>
    <w:rsid w:val="00383DCB"/>
    <w:rsid w:val="003A5344"/>
    <w:rsid w:val="003B628C"/>
    <w:rsid w:val="003C0DDD"/>
    <w:rsid w:val="003C4FD4"/>
    <w:rsid w:val="003D6FEF"/>
    <w:rsid w:val="003E5CAE"/>
    <w:rsid w:val="00405853"/>
    <w:rsid w:val="0044062B"/>
    <w:rsid w:val="004429C4"/>
    <w:rsid w:val="00482C98"/>
    <w:rsid w:val="00485D54"/>
    <w:rsid w:val="00490757"/>
    <w:rsid w:val="004913A0"/>
    <w:rsid w:val="00494ACD"/>
    <w:rsid w:val="004954BF"/>
    <w:rsid w:val="004B1FC1"/>
    <w:rsid w:val="004B3AE0"/>
    <w:rsid w:val="004D488A"/>
    <w:rsid w:val="004D7BA4"/>
    <w:rsid w:val="005267EC"/>
    <w:rsid w:val="00532ABB"/>
    <w:rsid w:val="00537035"/>
    <w:rsid w:val="00537067"/>
    <w:rsid w:val="00546528"/>
    <w:rsid w:val="00583482"/>
    <w:rsid w:val="005A0596"/>
    <w:rsid w:val="005A1FF3"/>
    <w:rsid w:val="005B2FA8"/>
    <w:rsid w:val="00622EF0"/>
    <w:rsid w:val="00627C48"/>
    <w:rsid w:val="00637C9A"/>
    <w:rsid w:val="00640B24"/>
    <w:rsid w:val="00663EBC"/>
    <w:rsid w:val="00666A92"/>
    <w:rsid w:val="00694C38"/>
    <w:rsid w:val="006D2AD1"/>
    <w:rsid w:val="006F7C07"/>
    <w:rsid w:val="00725B7A"/>
    <w:rsid w:val="00732078"/>
    <w:rsid w:val="007321AC"/>
    <w:rsid w:val="00734B34"/>
    <w:rsid w:val="00746B1A"/>
    <w:rsid w:val="0078303F"/>
    <w:rsid w:val="00797BF6"/>
    <w:rsid w:val="007A047A"/>
    <w:rsid w:val="007B7A49"/>
    <w:rsid w:val="007D7625"/>
    <w:rsid w:val="007D7A60"/>
    <w:rsid w:val="008252EF"/>
    <w:rsid w:val="00834FCE"/>
    <w:rsid w:val="00841E98"/>
    <w:rsid w:val="0084228C"/>
    <w:rsid w:val="00866E71"/>
    <w:rsid w:val="008A2BD3"/>
    <w:rsid w:val="008B6D30"/>
    <w:rsid w:val="008C27F9"/>
    <w:rsid w:val="008C6C12"/>
    <w:rsid w:val="008D2734"/>
    <w:rsid w:val="008E58FC"/>
    <w:rsid w:val="008F14D5"/>
    <w:rsid w:val="008F2AE5"/>
    <w:rsid w:val="008F78DD"/>
    <w:rsid w:val="00900BE0"/>
    <w:rsid w:val="009223B2"/>
    <w:rsid w:val="00930A48"/>
    <w:rsid w:val="0093582C"/>
    <w:rsid w:val="00965A8A"/>
    <w:rsid w:val="00966875"/>
    <w:rsid w:val="00990EBE"/>
    <w:rsid w:val="009C0687"/>
    <w:rsid w:val="009D1002"/>
    <w:rsid w:val="00A11089"/>
    <w:rsid w:val="00A305AB"/>
    <w:rsid w:val="00A509DC"/>
    <w:rsid w:val="00A62FF6"/>
    <w:rsid w:val="00A6723F"/>
    <w:rsid w:val="00B16A5B"/>
    <w:rsid w:val="00B30412"/>
    <w:rsid w:val="00B30ED4"/>
    <w:rsid w:val="00B416C2"/>
    <w:rsid w:val="00B42B82"/>
    <w:rsid w:val="00B563C9"/>
    <w:rsid w:val="00B75778"/>
    <w:rsid w:val="00B859BA"/>
    <w:rsid w:val="00B90460"/>
    <w:rsid w:val="00B908B8"/>
    <w:rsid w:val="00BA1310"/>
    <w:rsid w:val="00BF3540"/>
    <w:rsid w:val="00C067F3"/>
    <w:rsid w:val="00C10320"/>
    <w:rsid w:val="00C10C01"/>
    <w:rsid w:val="00C20FC0"/>
    <w:rsid w:val="00CD695B"/>
    <w:rsid w:val="00CE791C"/>
    <w:rsid w:val="00D222BE"/>
    <w:rsid w:val="00D27AC9"/>
    <w:rsid w:val="00D45CB7"/>
    <w:rsid w:val="00D463E2"/>
    <w:rsid w:val="00D57C85"/>
    <w:rsid w:val="00D834BC"/>
    <w:rsid w:val="00DA37C9"/>
    <w:rsid w:val="00DA4926"/>
    <w:rsid w:val="00DD0AA3"/>
    <w:rsid w:val="00DF321C"/>
    <w:rsid w:val="00DF4CC2"/>
    <w:rsid w:val="00E20CF3"/>
    <w:rsid w:val="00E4493B"/>
    <w:rsid w:val="00E63AB5"/>
    <w:rsid w:val="00E71A93"/>
    <w:rsid w:val="00F1684E"/>
    <w:rsid w:val="00F26B29"/>
    <w:rsid w:val="00F9601F"/>
    <w:rsid w:val="00FA6EFD"/>
    <w:rsid w:val="00FB61DE"/>
    <w:rsid w:val="00FD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60"/>
    <w:pPr>
      <w:spacing w:before="200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7D7A60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7D7A60"/>
    <w:rPr>
      <w:b/>
      <w:bCs/>
      <w:color w:val="365F91" w:themeColor="accent1" w:themeShade="BF"/>
      <w:sz w:val="16"/>
      <w:szCs w:val="16"/>
    </w:rPr>
  </w:style>
  <w:style w:type="table" w:styleId="TableGrid">
    <w:name w:val="Table Grid"/>
    <w:basedOn w:val="TableNormal"/>
    <w:uiPriority w:val="59"/>
    <w:rsid w:val="007D7A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uiPriority w:val="1"/>
    <w:qFormat/>
    <w:rsid w:val="00F26B29"/>
    <w:pPr>
      <w:widowControl w:val="0"/>
      <w:autoSpaceDE w:val="0"/>
      <w:autoSpaceDN w:val="0"/>
      <w:spacing w:before="4" w:after="0" w:line="240" w:lineRule="auto"/>
      <w:ind w:left="140" w:right="70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F26B2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MediumShading2-Accent2">
    <w:name w:val="Medium Shading 2 Accent 2"/>
    <w:basedOn w:val="TableNormal"/>
    <w:uiPriority w:val="64"/>
    <w:rsid w:val="009223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E1B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BD1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E1B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BD1"/>
    <w:rPr>
      <w:rFonts w:ascii="Calibri" w:eastAsiaTheme="minorEastAsia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1BD1"/>
    <w:rPr>
      <w:color w:val="0000FF" w:themeColor="hyperlink"/>
      <w:u w:val="single"/>
    </w:rPr>
  </w:style>
  <w:style w:type="paragraph" w:styleId="ListParagraph">
    <w:name w:val="List Paragraph"/>
    <w:basedOn w:val="Normal"/>
    <w:uiPriority w:val="1"/>
    <w:qFormat/>
    <w:rsid w:val="004B3AE0"/>
    <w:pPr>
      <w:widowControl w:val="0"/>
      <w:autoSpaceDE w:val="0"/>
      <w:autoSpaceDN w:val="0"/>
      <w:spacing w:before="77" w:after="0" w:line="240" w:lineRule="auto"/>
      <w:ind w:left="157" w:firstLine="121"/>
      <w:jc w:val="both"/>
    </w:pPr>
    <w:rPr>
      <w:rFonts w:ascii="Times New Roman" w:eastAsia="Times New Roman" w:hAnsi="Times New Roman" w:cs="Times New Roman"/>
      <w:sz w:val="22"/>
      <w:szCs w:val="22"/>
    </w:rPr>
  </w:style>
  <w:style w:type="table" w:styleId="LightGrid-Accent6">
    <w:name w:val="Light Grid Accent 6"/>
    <w:basedOn w:val="TableNormal"/>
    <w:uiPriority w:val="62"/>
    <w:rsid w:val="000462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60"/>
    <w:pPr>
      <w:spacing w:before="200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7D7A60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7D7A60"/>
    <w:rPr>
      <w:b/>
      <w:bCs/>
      <w:color w:val="365F91" w:themeColor="accent1" w:themeShade="BF"/>
      <w:sz w:val="16"/>
      <w:szCs w:val="16"/>
    </w:rPr>
  </w:style>
  <w:style w:type="table" w:styleId="TableGrid">
    <w:name w:val="Table Grid"/>
    <w:basedOn w:val="TableNormal"/>
    <w:uiPriority w:val="59"/>
    <w:rsid w:val="007D7A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uiPriority w:val="1"/>
    <w:qFormat/>
    <w:rsid w:val="00F26B29"/>
    <w:pPr>
      <w:widowControl w:val="0"/>
      <w:autoSpaceDE w:val="0"/>
      <w:autoSpaceDN w:val="0"/>
      <w:spacing w:before="4" w:after="0" w:line="240" w:lineRule="auto"/>
      <w:ind w:left="140" w:right="70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F26B2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MediumShading2-Accent2">
    <w:name w:val="Medium Shading 2 Accent 2"/>
    <w:basedOn w:val="TableNormal"/>
    <w:uiPriority w:val="64"/>
    <w:rsid w:val="009223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E1B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BD1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E1B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BD1"/>
    <w:rPr>
      <w:rFonts w:ascii="Calibri" w:eastAsiaTheme="minorEastAsia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1BD1"/>
    <w:rPr>
      <w:color w:val="0000FF" w:themeColor="hyperlink"/>
      <w:u w:val="single"/>
    </w:rPr>
  </w:style>
  <w:style w:type="paragraph" w:styleId="ListParagraph">
    <w:name w:val="List Paragraph"/>
    <w:basedOn w:val="Normal"/>
    <w:uiPriority w:val="1"/>
    <w:qFormat/>
    <w:rsid w:val="004B3AE0"/>
    <w:pPr>
      <w:widowControl w:val="0"/>
      <w:autoSpaceDE w:val="0"/>
      <w:autoSpaceDN w:val="0"/>
      <w:spacing w:before="77" w:after="0" w:line="240" w:lineRule="auto"/>
      <w:ind w:left="157" w:firstLine="121"/>
      <w:jc w:val="both"/>
    </w:pPr>
    <w:rPr>
      <w:rFonts w:ascii="Times New Roman" w:eastAsia="Times New Roman" w:hAnsi="Times New Roman" w:cs="Times New Roman"/>
      <w:sz w:val="22"/>
      <w:szCs w:val="22"/>
    </w:rPr>
  </w:style>
  <w:style w:type="table" w:styleId="LightGrid-Accent6">
    <w:name w:val="Light Grid Accent 6"/>
    <w:basedOn w:val="TableNormal"/>
    <w:uiPriority w:val="62"/>
    <w:rsid w:val="000462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2-07T15:31:00Z</dcterms:created>
  <dcterms:modified xsi:type="dcterms:W3CDTF">2024-02-07T15:31:00Z</dcterms:modified>
</cp:coreProperties>
</file>